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1C0BD" w14:textId="352D2593" w:rsidR="000E35D6" w:rsidRDefault="000E35D6" w:rsidP="000E35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b/>
          <w:bCs/>
          <w:i/>
          <w:iCs/>
          <w:sz w:val="22"/>
          <w:szCs w:val="22"/>
        </w:rPr>
        <w:t xml:space="preserve">Supplementary Material 1. </w:t>
      </w:r>
      <w:r>
        <w:rPr>
          <w:rStyle w:val="normaltextrun"/>
          <w:rFonts w:ascii="Century Gothic" w:hAnsi="Century Gothic" w:cs="Segoe UI"/>
          <w:b/>
          <w:bCs/>
          <w:i/>
          <w:iCs/>
          <w:sz w:val="22"/>
          <w:szCs w:val="22"/>
        </w:rPr>
        <w:t>Interview Guide for the Semi-Structured Interviews with Patients/Family Members and Health Professionals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59DBC60F" w14:textId="77777777" w:rsidR="000E35D6" w:rsidRDefault="000E35D6" w:rsidP="000E35D6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entury Gothic" w:hAnsi="Century Gothic" w:cs="Segoe UI"/>
          <w:sz w:val="20"/>
          <w:szCs w:val="20"/>
        </w:rPr>
        <w:t> </w:t>
      </w:r>
    </w:p>
    <w:p w14:paraId="5F4A1E84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b/>
          <w:bCs/>
          <w:sz w:val="22"/>
          <w:szCs w:val="22"/>
        </w:rPr>
        <w:t>EMINENT Trial Interview Guide – Patients/Family Members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9818B77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Describe your experience participating in the EMINENT trial.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9D02215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How did the trial meet your expectations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00B84EE8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aspects of the trial were valuable to you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9B7D480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aspects of the trial were valuable to others (e.g., GPs, other HPs)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5C601182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Describe any aspects of the trial that were challenging for you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6C8C99D1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68F5CED9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b/>
          <w:bCs/>
          <w:sz w:val="22"/>
          <w:szCs w:val="22"/>
        </w:rPr>
        <w:t>EMINENT Trial Interview Guide – Health Professionals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90D58A3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Describe your experience participating in the EMINENT trial.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500E3E14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How did the trial meet your expectations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4D706F70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aspects of the trial were valuable to you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6D700449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aspects of the trial were valuable to patients/carers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7D61543C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Describe any aspects of the trial that you thought were challenging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19E97B68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Describe any aspects of the intervention that you thought were challenging for patients/carers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2D301721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How does the intervention compare to other alternatives that may have been considered or that you know about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28F4185E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kinds of changes or alterations do you think you will need to make to the intervention so it will work effectively in your setting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7579DA6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Are there components that should not be altered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3747B86E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is your perception of the quality of the supporting materials, packaging, and bundling of the intervention for implementation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557B269B" w14:textId="77777777" w:rsidR="000E35D6" w:rsidRDefault="000E35D6" w:rsidP="000E35D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entury Gothic" w:hAnsi="Century Gothic" w:cs="Segoe UI"/>
          <w:sz w:val="22"/>
          <w:szCs w:val="22"/>
        </w:rPr>
        <w:t>What costs were incurred to implement the intervention?</w:t>
      </w:r>
      <w:r>
        <w:rPr>
          <w:rStyle w:val="eop"/>
          <w:rFonts w:ascii="Century Gothic" w:hAnsi="Century Gothic" w:cs="Segoe UI"/>
          <w:sz w:val="22"/>
          <w:szCs w:val="22"/>
        </w:rPr>
        <w:t> </w:t>
      </w:r>
    </w:p>
    <w:p w14:paraId="4235804C" w14:textId="77777777" w:rsidR="0097113F" w:rsidRDefault="000E35D6"/>
    <w:sectPr w:rsidR="00971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D6"/>
    <w:rsid w:val="000E35D6"/>
    <w:rsid w:val="00350026"/>
    <w:rsid w:val="0062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D5719"/>
  <w15:chartTrackingRefBased/>
  <w15:docId w15:val="{42EE966E-C0C9-44A7-8203-5B744722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E3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E35D6"/>
  </w:style>
  <w:style w:type="character" w:customStyle="1" w:styleId="eop">
    <w:name w:val="eop"/>
    <w:basedOn w:val="DefaultParagraphFont"/>
    <w:rsid w:val="000E3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a Teleni</dc:creator>
  <cp:keywords/>
  <dc:description/>
  <cp:lastModifiedBy>Laisa Teleni</cp:lastModifiedBy>
  <cp:revision>1</cp:revision>
  <dcterms:created xsi:type="dcterms:W3CDTF">2020-09-14T21:32:00Z</dcterms:created>
  <dcterms:modified xsi:type="dcterms:W3CDTF">2020-09-14T21:33:00Z</dcterms:modified>
</cp:coreProperties>
</file>